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718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951"/>
      </w:tblGrid>
      <w:tr w:rsidR="0066703F" w:rsidTr="00887E11">
        <w:trPr>
          <w:trHeight w:val="251"/>
        </w:trPr>
        <w:tc>
          <w:tcPr>
            <w:tcW w:w="718" w:type="dxa"/>
            <w:vMerge w:val="restart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bookmarkStart w:id="0" w:name="_GoBack"/>
            <w:bookmarkEnd w:id="0"/>
            <w:r w:rsidRPr="00E61934">
              <w:rPr>
                <w:rFonts w:ascii="Times New Roman" w:hAnsi="Times New Roman"/>
              </w:rPr>
              <w:t>Time</w:t>
            </w:r>
          </w:p>
        </w:tc>
        <w:tc>
          <w:tcPr>
            <w:tcW w:w="7776" w:type="dxa"/>
            <w:gridSpan w:val="9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rded t</w:t>
            </w:r>
            <w:r w:rsidRPr="00E61934">
              <w:rPr>
                <w:rFonts w:ascii="Times New Roman" w:hAnsi="Times New Roman"/>
              </w:rPr>
              <w:t>emperature at the top section (°C)</w:t>
            </w:r>
          </w:p>
        </w:tc>
        <w:tc>
          <w:tcPr>
            <w:tcW w:w="951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P-value</w:t>
            </w:r>
          </w:p>
        </w:tc>
      </w:tr>
      <w:tr w:rsidR="0066703F" w:rsidTr="00887E11">
        <w:trPr>
          <w:trHeight w:val="251"/>
        </w:trPr>
        <w:tc>
          <w:tcPr>
            <w:tcW w:w="718" w:type="dxa"/>
            <w:vMerge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2" w:type="dxa"/>
            <w:gridSpan w:val="3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Mod_1</w:t>
            </w:r>
          </w:p>
        </w:tc>
        <w:tc>
          <w:tcPr>
            <w:tcW w:w="2592" w:type="dxa"/>
            <w:gridSpan w:val="3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Mod_2</w:t>
            </w:r>
          </w:p>
        </w:tc>
        <w:tc>
          <w:tcPr>
            <w:tcW w:w="2592" w:type="dxa"/>
            <w:gridSpan w:val="3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Mod_3</w:t>
            </w:r>
          </w:p>
        </w:tc>
        <w:tc>
          <w:tcPr>
            <w:tcW w:w="951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</w:p>
        </w:tc>
      </w:tr>
      <w:tr w:rsidR="0066703F" w:rsidTr="00887E11">
        <w:tc>
          <w:tcPr>
            <w:tcW w:w="718" w:type="dxa"/>
            <w:vMerge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2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2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3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1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2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3</w:t>
            </w:r>
          </w:p>
        </w:tc>
        <w:tc>
          <w:tcPr>
            <w:tcW w:w="951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66703F" w:rsidRDefault="0066703F" w:rsidP="00887E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703F" w:rsidTr="00887E11">
        <w:tc>
          <w:tcPr>
            <w:tcW w:w="718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1 s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9.9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5.4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9.0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3.2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.8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8.8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9.1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6.7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8.6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0.42</w:t>
            </w:r>
          </w:p>
        </w:tc>
      </w:tr>
      <w:tr w:rsidR="0066703F" w:rsidTr="00887E11">
        <w:tc>
          <w:tcPr>
            <w:tcW w:w="718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3 s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8.9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6.1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1.3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0.5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2.8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2.2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6.3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0.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5.2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0.02</w:t>
            </w:r>
          </w:p>
        </w:tc>
      </w:tr>
      <w:tr w:rsidR="0066703F" w:rsidTr="00887E11">
        <w:tc>
          <w:tcPr>
            <w:tcW w:w="718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5 s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4.4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3.3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6.0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6.3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9.8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2.8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9.8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6.5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6.0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0.26</w:t>
            </w:r>
          </w:p>
        </w:tc>
      </w:tr>
      <w:tr w:rsidR="0066703F" w:rsidTr="00887E11">
        <w:tc>
          <w:tcPr>
            <w:tcW w:w="718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7 s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1.2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3.3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5.6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1.8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7.1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8.0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8.0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4.2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8.8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0.20</w:t>
            </w:r>
          </w:p>
        </w:tc>
      </w:tr>
      <w:tr w:rsidR="0066703F" w:rsidTr="00887E11">
        <w:tc>
          <w:tcPr>
            <w:tcW w:w="718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9 s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0.3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4.7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6.6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4.1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6.5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0.7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6.7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2.1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2.1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0.04</w:t>
            </w:r>
          </w:p>
        </w:tc>
      </w:tr>
      <w:tr w:rsidR="0066703F" w:rsidRPr="00E61934" w:rsidTr="00887E11">
        <w:trPr>
          <w:trHeight w:val="251"/>
        </w:trPr>
        <w:tc>
          <w:tcPr>
            <w:tcW w:w="718" w:type="dxa"/>
            <w:vMerge w:val="restart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Time</w:t>
            </w:r>
          </w:p>
        </w:tc>
        <w:tc>
          <w:tcPr>
            <w:tcW w:w="7776" w:type="dxa"/>
            <w:gridSpan w:val="9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orded t</w:t>
            </w:r>
            <w:r w:rsidRPr="00E61934">
              <w:rPr>
                <w:rFonts w:ascii="Times New Roman" w:hAnsi="Times New Roman"/>
              </w:rPr>
              <w:t xml:space="preserve">emperature </w:t>
            </w:r>
            <w:r>
              <w:rPr>
                <w:rFonts w:ascii="Times New Roman" w:hAnsi="Times New Roman"/>
              </w:rPr>
              <w:t>in the mid-</w:t>
            </w:r>
            <w:r w:rsidRPr="00E61934">
              <w:rPr>
                <w:rFonts w:ascii="Times New Roman" w:hAnsi="Times New Roman"/>
              </w:rPr>
              <w:t>section (°C)</w:t>
            </w:r>
          </w:p>
        </w:tc>
        <w:tc>
          <w:tcPr>
            <w:tcW w:w="951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P-value</w:t>
            </w:r>
          </w:p>
        </w:tc>
      </w:tr>
      <w:tr w:rsidR="0066703F" w:rsidRPr="00E61934" w:rsidTr="00887E11">
        <w:trPr>
          <w:trHeight w:val="251"/>
        </w:trPr>
        <w:tc>
          <w:tcPr>
            <w:tcW w:w="718" w:type="dxa"/>
            <w:vMerge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92" w:type="dxa"/>
            <w:gridSpan w:val="3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Mod_1</w:t>
            </w:r>
          </w:p>
        </w:tc>
        <w:tc>
          <w:tcPr>
            <w:tcW w:w="2592" w:type="dxa"/>
            <w:gridSpan w:val="3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Mod_2</w:t>
            </w:r>
          </w:p>
        </w:tc>
        <w:tc>
          <w:tcPr>
            <w:tcW w:w="2592" w:type="dxa"/>
            <w:gridSpan w:val="3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Mod_3</w:t>
            </w:r>
          </w:p>
        </w:tc>
        <w:tc>
          <w:tcPr>
            <w:tcW w:w="951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</w:p>
        </w:tc>
      </w:tr>
      <w:tr w:rsidR="0066703F" w:rsidTr="00887E11">
        <w:tc>
          <w:tcPr>
            <w:tcW w:w="718" w:type="dxa"/>
            <w:vMerge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2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3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1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2</w:t>
            </w:r>
          </w:p>
        </w:tc>
        <w:tc>
          <w:tcPr>
            <w:tcW w:w="864" w:type="dxa"/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3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1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2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ial 3</w:t>
            </w:r>
          </w:p>
        </w:tc>
        <w:tc>
          <w:tcPr>
            <w:tcW w:w="951" w:type="dxa"/>
            <w:vMerge/>
            <w:tcBorders>
              <w:bottom w:val="nil"/>
              <w:right w:val="single" w:sz="4" w:space="0" w:color="auto"/>
            </w:tcBorders>
            <w:shd w:val="clear" w:color="auto" w:fill="auto"/>
          </w:tcPr>
          <w:p w:rsidR="0066703F" w:rsidRDefault="0066703F" w:rsidP="00887E1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6703F" w:rsidRPr="00E61934" w:rsidTr="00887E11">
        <w:tc>
          <w:tcPr>
            <w:tcW w:w="718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1 s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.8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1.8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3.2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9.7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4.7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2.8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8.6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5.7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8.9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</w:tr>
      <w:tr w:rsidR="0066703F" w:rsidRPr="00E61934" w:rsidTr="00887E11">
        <w:tc>
          <w:tcPr>
            <w:tcW w:w="718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3 s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6.6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1.6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0.2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3.1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3.8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3.7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7.4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4.5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2.3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</w:t>
            </w:r>
          </w:p>
        </w:tc>
      </w:tr>
      <w:tr w:rsidR="0066703F" w:rsidRPr="00E61934" w:rsidTr="00887E11">
        <w:tc>
          <w:tcPr>
            <w:tcW w:w="718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5 s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2.9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6.3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0.5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3.6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3.6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4.2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8.0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3.1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4.1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</w:t>
            </w:r>
          </w:p>
        </w:tc>
      </w:tr>
      <w:tr w:rsidR="0066703F" w:rsidRPr="00E61934" w:rsidTr="00887E11">
        <w:tc>
          <w:tcPr>
            <w:tcW w:w="718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7 s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0.3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1.6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4.7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3.0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3.1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3.8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7.9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1.0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1.7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</w:tr>
      <w:tr w:rsidR="0066703F" w:rsidRPr="00E61934" w:rsidTr="00887E11">
        <w:tc>
          <w:tcPr>
            <w:tcW w:w="718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 w:rsidRPr="00E61934">
              <w:rPr>
                <w:rFonts w:ascii="Times New Roman" w:hAnsi="Times New Roman"/>
              </w:rPr>
              <w:t>9 s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5.1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7.1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4.9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3.8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5.4</w:t>
            </w:r>
          </w:p>
        </w:tc>
        <w:tc>
          <w:tcPr>
            <w:tcW w:w="864" w:type="dxa"/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4.8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.9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0.3</w:t>
            </w:r>
          </w:p>
        </w:tc>
        <w:tc>
          <w:tcPr>
            <w:tcW w:w="864" w:type="dxa"/>
            <w:tcBorders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4.9</w:t>
            </w:r>
          </w:p>
        </w:tc>
        <w:tc>
          <w:tcPr>
            <w:tcW w:w="9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66703F" w:rsidRPr="00E61934" w:rsidRDefault="0066703F" w:rsidP="00887E11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</w:t>
            </w:r>
          </w:p>
        </w:tc>
      </w:tr>
    </w:tbl>
    <w:p w:rsidR="0066703F" w:rsidRPr="00425798" w:rsidRDefault="0066703F" w:rsidP="0066703F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D50AD" w:rsidRDefault="00BD50AD"/>
    <w:sectPr w:rsidR="00BD50AD" w:rsidSect="0066703F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1873" w:rsidRDefault="00102B5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821873" w:rsidRDefault="00102B5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03F"/>
    <w:rsid w:val="00102B57"/>
    <w:rsid w:val="0066703F"/>
    <w:rsid w:val="00BD50AD"/>
    <w:rsid w:val="00EB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C0C8FA-F937-480B-BB82-44FC0538B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703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703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70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703F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670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238E3-F0E6-40D4-8DA7-097E740A00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baji, Ahmad</dc:creator>
  <cp:keywords/>
  <dc:description/>
  <cp:lastModifiedBy>Dibaji, Ahmad</cp:lastModifiedBy>
  <cp:revision>2</cp:revision>
  <dcterms:created xsi:type="dcterms:W3CDTF">2018-07-12T18:13:00Z</dcterms:created>
  <dcterms:modified xsi:type="dcterms:W3CDTF">2018-07-12T18:15:00Z</dcterms:modified>
</cp:coreProperties>
</file>